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 w:before="240" w:after="240"/>
        <w:rPr>
          <w:rFonts w:ascii="Times New Roman" w:hAnsi="Times New Roman" w:cs="Times New Roman"/>
          <w:color w:val="000000"/>
          <w:sz w:val="28"/>
        </w:rPr>
      </w:pPr>
      <w:bookmarkStart w:id="0" w:name="_Hlk152241351"/>
      <w:bookmarkStart w:id="1" w:name="_Hlk150325702"/>
      <w:bookmarkEnd w:id="1"/>
      <w:r>
        <w:rPr>
          <w:rFonts w:cs="Times New Roman" w:ascii="Times New Roman" w:hAnsi="Times New Roman"/>
          <w:b/>
          <w:color w:val="000000"/>
          <w:sz w:val="28"/>
        </w:rPr>
        <w:t xml:space="preserve">Supplemental material </w:t>
      </w:r>
    </w:p>
    <w:p>
      <w:pPr>
        <w:pStyle w:val="Normal"/>
        <w:pBdr/>
        <w:spacing w:lineRule="auto" w:line="360" w:before="240" w:after="240"/>
        <w:rPr/>
      </w:pPr>
      <w:r>
        <w:rPr>
          <w:rFonts w:cs="Times New Roman" w:ascii="Times New Roman" w:hAnsi="Times New Roman"/>
          <w:b/>
          <w:color w:val="000000"/>
        </w:rPr>
        <w:t xml:space="preserve">Supplementary Table S.1. </w:t>
      </w:r>
      <w:r>
        <w:rPr>
          <w:rFonts w:cs="Times New Roman" w:ascii="Times New Roman" w:hAnsi="Times New Roman"/>
          <w:color w:val="000000"/>
        </w:rPr>
        <w:t>Baseline characteristics of KORA FF4 study participants, overall and stratified by tertiles of Food Standards Agency nutrient profiling system (FSAm-NPS) dietary index.</w:t>
      </w:r>
    </w:p>
    <w:p>
      <w:pPr>
        <w:pStyle w:val="Normal"/>
        <w:widowControl/>
        <w:spacing w:lineRule="auto" w:line="360" w:before="0" w:after="1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80834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834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2"/>
                              <w:gridCol w:w="1433"/>
                              <w:gridCol w:w="1937"/>
                              <w:gridCol w:w="1428"/>
                              <w:gridCol w:w="1855"/>
                              <w:gridCol w:w="142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1"/>
                                    </w:rPr>
                                    <w:t xml:space="preserve">Tertiles of FSAm-NPS dietary index 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1"/>
                                    </w:rPr>
                                    <w:t>Lo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  <w:t xml:space="preserve"> (highest nutritional quality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1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1"/>
                                    </w:rPr>
                                    <w:t xml:space="preserve">Hig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  <w:t>(lowest nutritional quality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1460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87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Sex, n (%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90 (47.3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38 (28.3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14 (44.0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38 (69.4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770 (52.7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49 (71.7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72 (56.0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49 (30.6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9.2 (11.8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2.3 (11.8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0.4 (11.3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4.8 (11.0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Education, n (%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&lt; 10 year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76 (5.2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3 (6.8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0 (4.1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3 (4.7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10–12 year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837 (57.3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36 (48.5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99 (61.5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02 (62.0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Gungsuh" w:ascii="Gungsuh" w:hAnsi="Gungsuh"/>
                                      <w:color w:val="000000"/>
                                      <w:sz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Gungsuh" w:cs="Gungsuh" w:ascii="Gungsuh" w:hAnsi="Gungsuh"/>
                                      <w:color w:val="00000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ungsuh" w:ascii="Gungsuh" w:hAnsi="Gungsuh"/>
                                      <w:color w:val="000000"/>
                                      <w:sz w:val="21"/>
                                    </w:rPr>
                                    <w:t>13 year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47 (37.5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18 (44.8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67 (34.4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62 (33.3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Family history of diabetes, n (%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72 (32.3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73 (35.5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41 (29.0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58 (32.4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856 (58.6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64 (54.2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98 (61.3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94 (60.4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Not specificized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32 (9.0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0 (10.3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7 (9.7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5 (7.2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Metabotype, n (%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18 (14.9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6 (13.6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71 (14.6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81 (16.6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029 (70.5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70 (76.0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44 (70.8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15 (64.7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13 (14.6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1 (10.5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71 (14.6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1 (18.7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7.46 (4.84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6.60 (4.40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7.46 (4.54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8.32 (5.36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BMI categorized, n (%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Underweight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6 (0.4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 (0.6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 (0.4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 (0.2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Normal weight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476 (32.6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97 (40.5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44 (29.6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35 (27.7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Overweight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611 (41.8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89 (38.8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19 (45.1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03 (41.7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Obes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67 (25.1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8 (20.1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21 (24.9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48 (30.4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Waist circumference (cm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95.8 (14.1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1.8 (12.6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5.8 (13.3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9.7 (15.1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Physical activity, n (%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Activ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909 (62.3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72 (76.4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07 (63.2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30 (47.2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Inactiv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51 (37.7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15 (23.6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79 (36.8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57 (52.8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Smoking status, n (%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Current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04 (14.0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4 (7.0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71 (14.6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9 (20.3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60 (38.4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84 (37.8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92 (39.5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84 (37.8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696 (47.7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69 (55.2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23 (45.9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04 (41.9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Alcohol consumption (g/day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7.0 [0.2, 22.9]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.9 [0.0, 17.1]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7.9 [0.9, 22.9]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1.4 [1.6, 29.2]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lang w:val="de-DE"/>
                                    </w:rPr>
                                    <w:t xml:space="preserve">Fasting serum glucose (mg/dl) 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97.0 [91.0, 106.0]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6.0 [89.5, 105.0]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7.5 [91.0, 107.0]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8.0 [92.0, 107.0]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hs C-reactive protein (mg/L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.12 [0.57, 2.40]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.00 [0.54, 1.99]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.30 [0.64, 2.86]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.10 [0.53, 2.55]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Total-cholesterol (mg/dl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18.8 (39.5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18.2 (39.7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21.4 (40.0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16.8 (38.7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HDL cholesterol (mg/dl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64.0 [53.0, 78.6]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70.0 [58.0, 82.5]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4.0 [52.8, 77.9]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0.0 [49.2, 74.0]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non-HDL cholesterol (mg/dl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52.0 (40.1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47.2 (39.5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54.6 (39.9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54.2 (40.5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LDL cholesterol (mg/dl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36.1 (35.5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33.7 (35.3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38.4 (35.6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36.2 (35.5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Triglycerides (mg/dl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04.9 [75.7, 142.0]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5.7 [71.6, 125.0]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10.50 [79.0, 148.3]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10.2 [76.8, 152.9]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Serum uric acid (mg/dl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.49 [4.51, 6.63]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.06 [4.26, 6.21]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.61 [4.54, 6.68]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.81 [4.84, 6.89]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Hypertension, n (%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897 (61.5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95 (60.8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95 (60.7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07 (63.0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61 (38.5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90 (39.2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91 (39.3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80 (37.0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Glucose tolerance status, n (%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Normal glucose toleranc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771 (52.8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74 (56.3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45 (50.4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52 (51.7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Prediabete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16 (35.3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54 (31.6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90 (39.1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72 (35.3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Undetected diabete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8 (4.0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8 (3.7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2 (2.5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28 (5.7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Prevalent diabete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15 (7.9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1 (8.4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9 (8.0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5 (7.2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T2DM, n (%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287 (88.2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28 (87.9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35 (89.5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424 (87.1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73 (11.8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9 (12.1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1 (10.5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3 (12.9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UPF intake, energy ratio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8 (0.07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0.35 (0.05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0.38 (0.06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0.42 (0.06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FSAm-NPS dietary index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6.93 (1.35)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5.46 (0.76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6.95 (0.32)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8.38 (0.73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4" w:hRule="atLeast"/>
                              </w:trPr>
                              <w:tc>
                                <w:tcPr>
                                  <w:tcW w:w="9147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 xml:space="preserve">Values are expressed as the mean (SD) for normally distributed continuous variables or median [interquartile range] for non-normally distributed continuous variables, or n (%) for categorical variables.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</w:rPr>
                                    <w:t>BMI, body mass index; HDL cholesterol, high-density lipoprotein cholesterol; LDL cholesterol, low-density lipoprotein cholesterol; T2DM, type-2 diabetes mellitus; UPF, ultra-processed food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7.35pt;height:841.9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1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52"/>
                        <w:gridCol w:w="1433"/>
                        <w:gridCol w:w="1937"/>
                        <w:gridCol w:w="1428"/>
                        <w:gridCol w:w="1855"/>
                        <w:gridCol w:w="142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5220" w:type="dxa"/>
                            <w:gridSpan w:val="3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1"/>
                              </w:rPr>
                              <w:t xml:space="preserve">Tertiles of FSAm-NPS dietary index 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1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  <w:t xml:space="preserve"> (highest nutritional quality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1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185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1"/>
                              </w:rPr>
                              <w:t xml:space="preserve">High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  <w:t>(lowest nutritional quality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1460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185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87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Sex, n (%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90 (47.3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38 (28.3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14 (44.0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38 (69.4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770 (52.7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49 (71.7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72 (56.0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49 (30.6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59.2 (11.8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2.3 (11.8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0.4 (11.3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4.8 (11.0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Education, n (%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&lt; 10 years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76 (5.2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3 (6.8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0 (4.1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3 (4.7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10–12 years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837 (57.3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36 (48.5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99 (61.5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02 (62.0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Gungsuh" w:ascii="Gungsuh" w:hAnsi="Gungsuh"/>
                                <w:color w:val="000000"/>
                                <w:sz w:val="21"/>
                              </w:rPr>
                              <w:t>≥</w:t>
                            </w:r>
                            <w:r>
                              <w:rPr>
                                <w:rFonts w:eastAsia="Gungsuh" w:cs="Gungsuh" w:ascii="Gungsuh" w:hAnsi="Gungsuh"/>
                                <w:color w:val="00000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cs="Gungsuh" w:ascii="Gungsuh" w:hAnsi="Gungsuh"/>
                                <w:color w:val="000000"/>
                                <w:sz w:val="21"/>
                              </w:rPr>
                              <w:t>13 years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547 (37.5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18 (44.8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67 (34.4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62 (33.3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Family history of diabetes, n (%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472 (32.3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73 (35.5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41 (29.0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58 (32.4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856 (58.6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64 (54.2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98 (61.3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94 (60.4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Not specificized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132 (9.0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0 (10.3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7 (9.7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5 (7.2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Metabotype, n (%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218 (14.9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6 (13.6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71 (14.6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81 (16.6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1029 (70.5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70 (76.0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44 (70.8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15 (64.7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213 (14.6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1 (10.5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71 (14.6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1 (18.7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BMI (kg/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27.46 (4.84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6.60 (4.40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7.46 (4.54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8.32 (5.36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BMI categorized, n (%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Underweight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6 (0.4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 (0.6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 (0.4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 (0.2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Normal weight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476 (32.6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97 (40.5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44 (29.6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35 (27.7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Overweight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611 (41.8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89 (38.8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19 (45.1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03 (41.7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Obese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367 (25.1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8 (20.1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21 (24.9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48 (30.4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Waist circumference (cm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95.8 (14.1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1.8 (12.6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5.8 (13.3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9.7 (15.1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Physical activity, n (%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Active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909 (62.3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72 (76.4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07 (63.2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30 (47.2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Inactive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551 (37.7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15 (23.6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79 (36.8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57 (52.8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Smoking status, n (%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Current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204 (14.0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4 (7.0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71 (14.6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9 (20.3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Former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560 (38.4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84 (37.8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92 (39.5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84 (37.8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696 (47.7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69 (55.2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23 (45.9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04 (41.9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Alcohol consumption (g/day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7.0 [0.2, 22.9]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.9 [0.0, 17.1]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7.9 [0.9, 22.9]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1.4 [1.6, 29.2]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lang w:val="de-DE"/>
                              </w:rPr>
                              <w:t xml:space="preserve">Fasting serum glucose (mg/dl) 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97.0 [91.0, 106.0]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6.0 [89.5, 105.0]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7.5 [91.0, 107.0]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8.0 [92.0, 107.0]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hs C-reactive protein (mg/L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1.12 [0.57, 2.40]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.00 [0.54, 1.99]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.30 [0.64, 2.86]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.10 [0.53, 2.55]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Total-cholesterol (mg/dl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218.8 (39.5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18.2 (39.7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21.4 (40.0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16.8 (38.7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HDL cholesterol (mg/dl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64.0 [53.0, 78.6]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70.0 [58.0, 82.5]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4.0 [52.8, 77.9]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0.0 [49.2, 74.0]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non-HDL cholesterol (mg/dl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152.0 (40.1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47.2 (39.5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54.6 (39.9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54.2 (40.5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LDL cholesterol (mg/dl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136.1 (35.5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33.7 (35.3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38.4 (35.6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36.2 (35.5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Triglycerides (mg/dl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104.9 [75.7, 142.0]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5.7 [71.6, 125.0]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10.50 [79.0, 148.3]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10.2 [76.8, 152.9]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Serum uric acid (mg/dl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5.49 [4.51, 6.63]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.06 [4.26, 6.21]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.61 [4.54, 6.68]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.81 [4.84, 6.89]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Hypertension, n (%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897 (61.5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95 (60.8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95 (60.7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07 (63.0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561 (38.5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90 (39.2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91 (39.3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80 (37.0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Glucose tolerance status, n (%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Normal glucose tolerance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771 (52.8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74 (56.3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45 (50.4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52 (51.7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Prediabetes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516 (35.3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54 (31.6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90 (39.1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72 (35.3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Undetected diabetes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58 (4.0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8 (3.7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2 (2.5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28 (5.7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Prevalent diabetes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115 (7.9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1 (8.4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9 (8.0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5 (7.2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T2DM, n (%)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1287 (88.2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28 (87.9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35 (89.5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424 (87.1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173 (11.8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9 (12.1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1 (10.5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3 (12.9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UPF intake, energy ratio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0.38 (0.07)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0.35 (0.05)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0.38 (0.06)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0.42 (0.06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FSAm-NPS dietary index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6.93 (1.35)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5.46 (0.76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6.95 (0.32)</w:t>
                            </w:r>
                          </w:p>
                        </w:tc>
                        <w:tc>
                          <w:tcPr>
                            <w:tcW w:w="185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8.38 (0.73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64" w:hRule="atLeast"/>
                        </w:trPr>
                        <w:tc>
                          <w:tcPr>
                            <w:tcW w:w="9147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 xml:space="preserve">Values are expressed as the mean (SD) for normally distributed continuous variables or median [interquartile range] for non-normally distributed continuous variables, or n (%) for categorical variables.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</w:rPr>
                              <w:t>BMI, body mass index; HDL cholesterol, high-density lipoprotein cholesterol; LDL cholesterol, low-density lipoprotein cholesterol; T2DM, type-2 diabetes mellitus; UPF, ultra-processed food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pBdr/>
        <w:spacing w:lineRule="auto" w:line="360" w:before="240" w:after="240"/>
        <w:rPr/>
      </w:pPr>
      <w:r>
        <w:rPr>
          <w:rFonts w:cs="Times New Roman" w:ascii="Times New Roman" w:hAnsi="Times New Roman"/>
          <w:b/>
          <w:color w:val="000000"/>
        </w:rPr>
        <w:t xml:space="preserve">Supplementary Table S.2. </w:t>
      </w:r>
      <w:r>
        <w:rPr/>
        <w:t>Baseline characteristics of KORA FF4 study participants, overall and stratified by metabotype.</w:t>
      </w:r>
    </w:p>
    <w:tbl>
      <w:tblPr>
        <w:tblW w:w="10179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931"/>
        <w:gridCol w:w="1987"/>
        <w:gridCol w:w="1910"/>
        <w:gridCol w:w="2115"/>
      </w:tblGrid>
      <w:tr>
        <w:trPr>
          <w:trHeight w:val="279" w:hRule="atLeast"/>
        </w:trPr>
        <w:tc>
          <w:tcPr>
            <w:tcW w:w="22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19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601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</w:rPr>
              <w:t>Metabotype</w:t>
            </w:r>
          </w:p>
        </w:tc>
      </w:tr>
      <w:tr>
        <w:trPr>
          <w:trHeight w:val="279" w:hRule="atLeast"/>
        </w:trPr>
        <w:tc>
          <w:tcPr>
            <w:tcW w:w="223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3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b/>
                <w:sz w:val="21"/>
              </w:rPr>
              <w:t>Overall</w:t>
            </w:r>
          </w:p>
        </w:tc>
        <w:tc>
          <w:tcPr>
            <w:tcW w:w="19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</w:rPr>
              <w:t>(healthiest metabotype)</w:t>
            </w:r>
          </w:p>
        </w:tc>
        <w:tc>
          <w:tcPr>
            <w:tcW w:w="19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1"/>
              </w:rPr>
              <w:t>(intermediate metabotype</w:t>
            </w:r>
          </w:p>
        </w:tc>
        <w:tc>
          <w:tcPr>
            <w:tcW w:w="21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1"/>
              </w:rPr>
              <w:t>(unfavorable metabotype)</w:t>
            </w:r>
          </w:p>
        </w:tc>
      </w:tr>
      <w:tr>
        <w:trPr>
          <w:trHeight w:val="279" w:hRule="atLeast"/>
        </w:trPr>
        <w:tc>
          <w:tcPr>
            <w:tcW w:w="223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N</w:t>
            </w:r>
          </w:p>
        </w:tc>
        <w:tc>
          <w:tcPr>
            <w:tcW w:w="193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460</w:t>
            </w:r>
          </w:p>
        </w:tc>
        <w:tc>
          <w:tcPr>
            <w:tcW w:w="198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8</w:t>
            </w:r>
          </w:p>
        </w:tc>
        <w:tc>
          <w:tcPr>
            <w:tcW w:w="191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,029</w:t>
            </w:r>
          </w:p>
        </w:tc>
        <w:tc>
          <w:tcPr>
            <w:tcW w:w="211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3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Sex, n (%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Mal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90 (47.3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0 (41.3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61 (44.8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39 (65.3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emal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70 (52.7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8 (58.7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68 (55.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4 (34.7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Age (years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9.2 (11.8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5.8 (11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8.7 (11.7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5.0 (11.0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Education, n (%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&lt; 10 year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6 (5.2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 (4.1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4 (5.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3 (6.1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10–12 year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37 (57.3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8 (58.7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74 (55.8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35 (63.4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Gungsuh" w:ascii="Gungsuh" w:hAnsi="Gungsuh"/>
                <w:color w:val="000000"/>
                <w:sz w:val="21"/>
              </w:rPr>
              <w:t>≥</w:t>
            </w:r>
            <w:r>
              <w:rPr>
                <w:rFonts w:eastAsia="Gungsuh" w:cs="Gungsuh" w:ascii="Gungsuh" w:hAnsi="Gungsuh"/>
                <w:color w:val="000000"/>
                <w:sz w:val="21"/>
              </w:rPr>
              <w:t xml:space="preserve"> </w:t>
            </w:r>
            <w:r>
              <w:rPr>
                <w:rFonts w:cs="Gungsuh" w:ascii="Gungsuh" w:hAnsi="Gungsuh"/>
                <w:color w:val="000000"/>
                <w:sz w:val="21"/>
              </w:rPr>
              <w:t>13 year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47 (37.5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1 (37.2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01 (39.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5 (30.5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amily history of diabetes, n (%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72 (32.3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0 (27.5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24 (31.5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8 (41.3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56 (58.6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39 (63.8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21 (60.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6 (45.1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Not specificized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32 (9.0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9 (8.7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4 (8.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9 (13.6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</w:rPr>
              <w:t xml:space="preserve">) 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7.46 (4.84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5.19 (3.18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6.73 (3.9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3.32 (5.78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BMI categorized, n (%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Underweigh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 (0.4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 (1.4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 (0.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 (0.0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Normal weigh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76 (32.6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05 (48.2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61 (35.1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0 (4.7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Overweigh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11 (41.8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0 (41.3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71 (45.8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0 (23.5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Obes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67 (25.1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0 (9.2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94 (18.9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53 (71.8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Waist circumference (cm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5.8 (14.1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0.1 (11.1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3.4 (12.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2.9 (12.8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Physical activity, n (%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Activ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09 (62.3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41 (64.7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81 (66.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7 (40.8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Inactiv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51 (37.7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7 (35.3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48 (33.8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6 (59.2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Smoking status, n (%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Current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4 (14.0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1 (23.4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39 (13.5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4 (6.6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ormer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60 (38.4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4 (29.4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84 (37.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2 (52.6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Never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96 (47.7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03 (47.2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06 (49.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7 (40.8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Alcohol consumption (g/day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.0 [0.2, 22.9]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.9 [0.0, 17.1]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.8 [1.6, 22.9]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.6 [0.0, 30.3]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lang w:val="de-DE"/>
              </w:rPr>
              <w:t xml:space="preserve">Fasting serum glucose (mg/dl)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7.0 [91.0, 106.0]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4.0 [88.0, 100.0]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6.0 [90.0, 102.0]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1.0 [110.0, 140.0]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hs C-reactive protein (mg/L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2 [0.57, 2.40]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93 [0.44, 1.99]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1 [0.53, 2.08]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.32 [1.23, 4.36]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Total-cholesterol (mg/dl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8.8 (39.5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48.9 (4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15.5 (36.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03.7 (39.3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HDL cholesterol (mg/dl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4.0 [53.0, 78.6]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6.6 [49.0, 65.0]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0.0 [59.0, 83.0]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1.0 [44.0, 59.5]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non-HDL cholesterol (mg/dl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52.0 (40.1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91.5 (39.1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43.7 (35.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51.7 (38.7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LDL cholesterol (mg/dl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36.1 (35.5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69.4 (33.9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30.6 (31.8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8.6 (35.2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 xml:space="preserve">Triglycerides (mg/dl)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04.9 [75.7, 142.0]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7.2 [93.4, 184.7]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3.0 [69.0, 125.0]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45.6 [109.0, 202.0]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Serum uric acid (mg/dl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.49 [4.51, 6.63]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.51 [3.92, 5.48]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.46 [4.55, 6.44]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.08 [5.91, 8.04]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Hypertension, n (%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97 (61.5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71 (78.8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78 (66.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8 (22.5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61 (38.5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6 (21.2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50 (34.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65 (77.5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Glucose tolerance status, n (%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Normal glucose toleranc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71 (52.8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48 (67.9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15 (59.8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 (3.8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Prediabet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16 (35.3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5 (29.8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63 (35.3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8 (41.3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Undetected diabet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8 (4.0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 (1.4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3 (2.2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2 (15.0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Prevalent diabet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5 (7.9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 (0.9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8 (2.7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5 (39.9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T2DM, n (%)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</w:rPr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287 (88.2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13 (97.7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78 (95.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6 (45.1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73 (11.8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 (2.3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1 (5.0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7 (54.9)</w:t>
            </w:r>
          </w:p>
        </w:tc>
      </w:tr>
      <w:tr>
        <w:trPr>
          <w:trHeight w:val="279" w:hRule="atLeast"/>
        </w:trPr>
        <w:tc>
          <w:tcPr>
            <w:tcW w:w="22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UPF intake, energy rati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38 (0.07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9 (0.07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8 (0.06)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1 (0.07)</w:t>
            </w:r>
          </w:p>
        </w:tc>
      </w:tr>
      <w:tr>
        <w:trPr>
          <w:trHeight w:val="279" w:hRule="atLeast"/>
        </w:trPr>
        <w:tc>
          <w:tcPr>
            <w:tcW w:w="2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FSAm-NPS dietary index</w:t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.93 (1.35)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.05 (1.42)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.82 (1.33)</w:t>
            </w:r>
          </w:p>
        </w:tc>
        <w:tc>
          <w:tcPr>
            <w:tcW w:w="2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.32 (1.27)</w:t>
            </w:r>
          </w:p>
        </w:tc>
      </w:tr>
      <w:tr>
        <w:trPr>
          <w:trHeight w:val="279" w:hRule="atLeast"/>
        </w:trPr>
        <w:tc>
          <w:tcPr>
            <w:tcW w:w="10179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 xml:space="preserve">Values are expressed as the mean (SD) for normally distributed continuous variables or median [interquartile range] for non-normally distributed continuous variables, or n (%) for categorical variables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</w:rPr>
              <w:t>BMI, body mass index; HDL cholesterol, high-density lipoprotein cholesterol; LDL cholesterol, low-density lipoprotein cholesterol; T2DM, type-2 diabetes mellitus; UPF, ultra-processed foods.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077" w:right="1077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pBdr/>
        <w:spacing w:lineRule="auto" w:line="360" w:before="240" w:after="24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pBdr/>
        <w:spacing w:lineRule="auto" w:line="360" w:before="240" w:after="240"/>
        <w:rPr/>
      </w:pPr>
      <w:r>
        <w:rPr>
          <w:rFonts w:cs="Times New Roman" w:ascii="Times New Roman" w:hAnsi="Times New Roman"/>
          <w:b/>
          <w:color w:val="000000"/>
        </w:rPr>
        <w:t xml:space="preserve">Supplementary Table S.3. </w:t>
      </w:r>
      <w:r>
        <w:rPr/>
        <w:t>Associations between ultra-processed foods (UPF) intake and type 2 diabetes (T2DM) in the total sample and stratified by metabotype.</w:t>
      </w:r>
    </w:p>
    <w:tbl>
      <w:tblPr>
        <w:tblW w:w="15161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00"/>
        <w:gridCol w:w="922"/>
        <w:gridCol w:w="1600"/>
        <w:gridCol w:w="922"/>
        <w:gridCol w:w="1274"/>
        <w:gridCol w:w="1559"/>
        <w:gridCol w:w="922"/>
        <w:gridCol w:w="1600"/>
        <w:gridCol w:w="822"/>
        <w:gridCol w:w="1594"/>
        <w:gridCol w:w="962"/>
      </w:tblGrid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777" w:type="dxa"/>
            <w:gridSpan w:val="11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2D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52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otal (N=1460)</w:t>
            </w:r>
          </w:p>
        </w:tc>
        <w:tc>
          <w:tcPr>
            <w:tcW w:w="252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otal (N=1460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127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481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luster 1(N=218)</w:t>
            </w:r>
          </w:p>
        </w:tc>
        <w:tc>
          <w:tcPr>
            <w:tcW w:w="242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luster 2(N=1029)</w:t>
            </w:r>
          </w:p>
        </w:tc>
        <w:tc>
          <w:tcPr>
            <w:tcW w:w="255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luster 3(N=213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2DM cases</w:t>
            </w:r>
          </w:p>
        </w:tc>
        <w:tc>
          <w:tcPr>
            <w:tcW w:w="252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=173</w:t>
            </w:r>
          </w:p>
        </w:tc>
        <w:tc>
          <w:tcPr>
            <w:tcW w:w="252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=173</w:t>
            </w:r>
          </w:p>
        </w:tc>
        <w:tc>
          <w:tcPr>
            <w:tcW w:w="127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481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=5</w:t>
            </w:r>
          </w:p>
        </w:tc>
        <w:tc>
          <w:tcPr>
            <w:tcW w:w="242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=51</w:t>
            </w:r>
          </w:p>
        </w:tc>
        <w:tc>
          <w:tcPr>
            <w:tcW w:w="2556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=117</w:t>
            </w:r>
          </w:p>
        </w:tc>
      </w:tr>
      <w:tr>
        <w:trPr/>
        <w:tc>
          <w:tcPr>
            <w:tcW w:w="13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 (95% CI)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 (95% CI)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-</w:t>
            </w:r>
          </w:p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 xml:space="preserve">interaction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 (95%CI)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 (95%CI)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5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 (95%CI)</w:t>
            </w:r>
          </w:p>
        </w:tc>
        <w:tc>
          <w:tcPr>
            <w:tcW w:w="9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valu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UPF intake, energy ratio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del 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5 (1.18,1.55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5 (0.98,1.35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8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3 (0.57,2.19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1 (0.70,1.17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6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1 (1.05,1.65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0.019</w:t>
            </w:r>
          </w:p>
        </w:tc>
      </w:tr>
      <w:tr>
        <w:trPr>
          <w:trHeight w:val="425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del 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2 (1.06,1.42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00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7 (0.90,1.26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 (0.35,2.06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 (0.60,1.06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5 (0.99,1.59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8</w:t>
            </w:r>
          </w:p>
        </w:tc>
      </w:tr>
      <w:tr>
        <w:trPr/>
        <w:tc>
          <w:tcPr>
            <w:tcW w:w="15161" w:type="dxa"/>
            <w:gridSpan w:val="1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>S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 xml:space="preserve">ensitivit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>nalysi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3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6,1.31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90,1.27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30,1.97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 (0.59,1.06)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 (1.11,1.89)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Model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4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22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04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44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0.01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15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96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38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12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21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39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.70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73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83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61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12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23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52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16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.03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0.00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UPF intake, weight ratio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 (1.10,1.46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 (0.99,1.4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 (0.55,2.05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 (0.60,1.16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2 (1.10,1.87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9</w:t>
            </w:r>
          </w:p>
        </w:tc>
      </w:tr>
      <w:tr>
        <w:trPr>
          <w:trHeight w:val="46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 (1.05,1.42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 (0.95,1.35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 (0.37,1.82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 (0.56,1.14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2" w:name="_3dy6vkm"/>
            <w:bookmarkEnd w:id="2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8 (1.07,1.81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15161" w:type="dxa"/>
            <w:gridSpan w:val="1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>S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 xml:space="preserve">ensitivit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>nalysi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3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96,1.32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5,1.36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0.32,1.80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 (0.54,1.10)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 (1.17,2.07)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Model 4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vertAlign w:val="superscript"/>
              </w:rPr>
              <w:t>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25 (1.06,1.48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0.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23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02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49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0.03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19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39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.23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73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90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61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27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58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59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18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.20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0.003</w:t>
            </w:r>
          </w:p>
        </w:tc>
      </w:tr>
      <w:tr>
        <w:trPr/>
        <w:tc>
          <w:tcPr>
            <w:tcW w:w="15161" w:type="dxa"/>
            <w:gridSpan w:val="1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or UPF intake (energy ratio), the variable total energy intake was not in models.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: Adjusted for age, sex, total energy intake.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: Additionally adjusted for education, physical activity, smoking.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: Additionally adjusted waist circumference and hypertension. </w:t>
            </w: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Additionally adjusted for carbohydrate</w:t>
            </w: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 xml:space="preserve"> intake.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: Further adjusted for metabotype.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: Interaction between metabotype and UPF intake ratio.</w:t>
            </w:r>
          </w:p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e T2DM was defined as individuals with undetected or prevalent type 2 diabetes mellitus.</w:t>
            </w:r>
          </w:p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F, ultra-processed foods; T2DM, type-2 diabetes mellitus; OR, odds ratio; CI, confidence interval.</w:t>
            </w:r>
          </w:p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own are per 5% increase of UPF intake ratio. P-values&lt; 0.05 are shown in bold.</w:t>
            </w:r>
          </w:p>
        </w:tc>
      </w:tr>
    </w:tbl>
    <w:p>
      <w:pPr>
        <w:pStyle w:val="Normal"/>
        <w:widowControl/>
        <w:jc w:val="left"/>
        <w:rPr/>
      </w:pPr>
      <w:r>
        <w:br w:type="page"/>
      </w:r>
      <w:r>
        <w:rPr>
          <w:rFonts w:cs="Times New Roman" w:ascii="Times New Roman" w:hAnsi="Times New Roman"/>
          <w:b/>
          <w:color w:val="000000"/>
        </w:rPr>
        <w:t xml:space="preserve">Supplementary Table S.4. </w:t>
      </w:r>
      <w:r>
        <w:rPr>
          <w:rFonts w:cs="Times New Roman" w:ascii="Times New Roman" w:hAnsi="Times New Roman"/>
          <w:color w:val="000000"/>
        </w:rPr>
        <w:t>Associations between Food Standards Agency nutrient profiling system (FSAm-NPS) dietary index and type 2 diabetes (T2DM) in the total sample and stratified by metabotype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4956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00"/>
        <w:gridCol w:w="922"/>
        <w:gridCol w:w="1589"/>
        <w:gridCol w:w="823"/>
        <w:gridCol w:w="1289"/>
        <w:gridCol w:w="1650"/>
        <w:gridCol w:w="916"/>
        <w:gridCol w:w="1559"/>
        <w:gridCol w:w="850"/>
        <w:gridCol w:w="1560"/>
        <w:gridCol w:w="814"/>
      </w:tblGrid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72" w:type="dxa"/>
            <w:gridSpan w:val="11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2D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52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otal (N=1460)</w:t>
            </w:r>
          </w:p>
        </w:tc>
        <w:tc>
          <w:tcPr>
            <w:tcW w:w="241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Total (N=1460)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12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56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luster 1(N=218)</w:t>
            </w:r>
          </w:p>
        </w:tc>
        <w:tc>
          <w:tcPr>
            <w:tcW w:w="2409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luster 2(N=1029)</w:t>
            </w:r>
          </w:p>
        </w:tc>
        <w:tc>
          <w:tcPr>
            <w:tcW w:w="237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luster 3(N=213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2DM cases</w:t>
            </w:r>
          </w:p>
        </w:tc>
        <w:tc>
          <w:tcPr>
            <w:tcW w:w="252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=173</w:t>
            </w:r>
          </w:p>
        </w:tc>
        <w:tc>
          <w:tcPr>
            <w:tcW w:w="241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=173</w:t>
            </w:r>
          </w:p>
        </w:tc>
        <w:tc>
          <w:tcPr>
            <w:tcW w:w="12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566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=5</w:t>
            </w:r>
          </w:p>
        </w:tc>
        <w:tc>
          <w:tcPr>
            <w:tcW w:w="2409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=51</w:t>
            </w:r>
          </w:p>
        </w:tc>
        <w:tc>
          <w:tcPr>
            <w:tcW w:w="237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=117</w:t>
            </w:r>
          </w:p>
        </w:tc>
      </w:tr>
      <w:tr>
        <w:trPr/>
        <w:tc>
          <w:tcPr>
            <w:tcW w:w="13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 (95% CI)</w:t>
            </w:r>
          </w:p>
        </w:tc>
        <w:tc>
          <w:tcPr>
            <w:tcW w:w="9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5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 (95% CI)</w:t>
            </w:r>
          </w:p>
        </w:tc>
        <w:tc>
          <w:tcPr>
            <w:tcW w:w="8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-</w:t>
            </w:r>
          </w:p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interactio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16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 (95%CI)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 (95%CI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R (95%CI)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pBdr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value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FSAm-NPS dietary index </w:t>
            </w:r>
          </w:p>
        </w:tc>
        <w:tc>
          <w:tcPr>
            <w:tcW w:w="16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2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2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8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6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1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del 1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2 (1.34,2.48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7 (0.89,1.82)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9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56 (0.50,16.8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2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2 (0.54,1.5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4 (0.86,2.48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176</w:t>
            </w:r>
          </w:p>
        </w:tc>
      </w:tr>
      <w:tr>
        <w:trPr>
          <w:trHeight w:val="364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del 2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 xml:space="preserve"> b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4 (1.11,2.15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0.01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3 (0.78,1.66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1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&lt;0.00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1 (0.24,10.8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84 (0.47,1.5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3 (0.78,2.33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304</w:t>
            </w:r>
          </w:p>
        </w:tc>
      </w:tr>
      <w:tr>
        <w:trPr/>
        <w:tc>
          <w:tcPr>
            <w:tcW w:w="14956" w:type="dxa"/>
            <w:gridSpan w:val="12"/>
            <w:tcBorders/>
          </w:tcPr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>S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 xml:space="preserve">ensitivit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</w:rPr>
              <w:t>nalysi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3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0.84,1.68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78,1.67)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0.18,10.68)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(0.43,1.4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 (0.95,3.15)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odel 4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vertAlign w:val="superscript"/>
              </w:rPr>
              <w:t>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04 (0.73,1.50)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81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04 (0.70,1.56)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83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97 (0.10,10.3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9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56 (0.30,1.0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06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.86 (1.02,3.52)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0.049</w:t>
            </w:r>
          </w:p>
        </w:tc>
      </w:tr>
      <w:tr>
        <w:trPr>
          <w:trHeight w:val="1364" w:hRule="atLeast"/>
        </w:trPr>
        <w:tc>
          <w:tcPr>
            <w:tcW w:w="14956" w:type="dxa"/>
            <w:gridSpan w:val="1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: Adjusted for age, sex, total energy intake.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: Additionally adjusted for education, physical activity, smoking.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: Additionally adjusted waist circumference and hypertension</w:t>
            </w: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 xml:space="preserve">Additionally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adjusted for carbohydra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 xml:space="preserve"> intak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urther adjusted for metabotypes. 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: Interaction between metabotype and FSAm-NPS dietary index.</w:t>
            </w:r>
          </w:p>
          <w:p>
            <w:pPr>
              <w:pStyle w:val="Normal"/>
              <w:widowControl/>
              <w:pBdr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The T2DM was defined as individual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longin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to undetected diabetes mellitus or prevalent diabetes groups.</w:t>
            </w:r>
          </w:p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2DM, type-2 diabetes mellitus; OR, odds ratio; CI, confidence interval.</w:t>
            </w:r>
          </w:p>
          <w:p>
            <w:pPr>
              <w:pStyle w:val="Normal"/>
              <w:widowControl/>
              <w:pBdr/>
              <w:jc w:val="left"/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own are per 2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int increase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of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FSAm-NPS dietary index. P-values&lt; 0.05 are shown in bold.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077" w:footer="709" w:bottom="1077"/>
          <w:pgNumType w:fmt="decimal"/>
          <w:formProt w:val="false"/>
          <w:textDirection w:val="lrTb"/>
          <w:docGrid w:type="default" w:linePitch="360" w:charSpace="0"/>
        </w:sectPr>
        <w:pStyle w:val="TEX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84650" cy="464312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650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"/>
        <w:rPr/>
      </w:pPr>
      <w:r>
        <w:rPr>
          <w:b/>
          <w:bCs/>
        </w:rPr>
        <w:t xml:space="preserve">Supplementary Fig. S.1. </w:t>
      </w:r>
      <w:r>
        <w:rPr/>
        <w:t>Flowchart showing sample sizes and exclusions of FF4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Arial"/>
          <w:b/>
          <w:b/>
          <w:bCs/>
        </w:rPr>
      </w:pPr>
      <w:r>
        <w:rPr>
          <w:rFonts w:cs="Arial" w:ascii="Times New Roman" w:hAnsi="Times New Roman"/>
          <w:b/>
          <w:bCs/>
        </w:rPr>
      </w:r>
      <w:bookmarkStart w:id="3" w:name="_Hlk150325702"/>
      <w:bookmarkStart w:id="4" w:name="_Hlk150325702"/>
      <w:bookmarkEnd w:id="4"/>
    </w:p>
    <w:p>
      <w:pPr>
        <w:pStyle w:val="Table1"/>
        <w:jc w:val="center"/>
        <w:rPr>
          <w:sz w:val="21"/>
          <w:szCs w:val="21"/>
        </w:rPr>
      </w:pPr>
      <w:r>
        <w:rPr>
          <w:sz w:val="21"/>
          <w:szCs w:val="21"/>
          <w:lang w:val="en-US" w:eastAsia="en-US"/>
        </w:rPr>
        <w:drawing>
          <wp:inline distT="0" distB="0" distL="0" distR="0">
            <wp:extent cx="3792220" cy="3724275"/>
            <wp:effectExtent l="0" t="0" r="0" b="0"/>
            <wp:docPr id="3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513" t="12125" r="49083" b="146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22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Fig. S.2. </w:t>
      </w:r>
      <w:r>
        <w:rPr>
          <w:rFonts w:cs="Times New Roman" w:ascii="Times New Roman" w:hAnsi="Times New Roman"/>
        </w:rPr>
        <w:t>Gender-stratified stacked bar showing energy and weight values of NOVA Classification groups in the dietary intake of the FF4 study population</w:t>
      </w:r>
      <w:bookmarkEnd w:id="0"/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1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EndNoteBibliography1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footerReference w:type="default" r:id="rId6"/>
      <w:type w:val="nextPage"/>
      <w:pgSz w:w="11906" w:h="16838"/>
      <w:pgMar w:left="1077" w:right="107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DengXian Light">
    <w:charset w:val="86"/>
    <w:family w:val="auto"/>
    <w:pitch w:val="variable"/>
  </w:font>
  <w:font w:name="Georgia">
    <w:charset w:val="00"/>
    <w:family w:val="roman"/>
    <w:pitch w:val="variable"/>
  </w:font>
  <w:font w:name="Gungsuh"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SimHei;黑体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480"/>
      <w:outlineLvl w:val="0"/>
    </w:pPr>
    <w:rPr>
      <w:rFonts w:ascii="Times New Roman" w:hAnsi="Times New Roman" w:cs="Times New Roman"/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40" w:after="120"/>
      <w:outlineLvl w:val="1"/>
    </w:pPr>
    <w:rPr>
      <w:rFonts w:ascii="Times New Roman" w:hAnsi="Times New Roman" w:cs="Times New Roman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120"/>
      <w:outlineLvl w:val="2"/>
    </w:pPr>
    <w:rPr>
      <w:rFonts w:ascii="Times New Roman" w:hAnsi="Times New Roman" w:cs="Times New Roman"/>
      <w:bCs/>
      <w:i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rFonts w:cs="Calibri"/>
      <w:b/>
      <w:kern w:val="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rFonts w:cs="Calibri"/>
      <w:b/>
      <w:kern w:val="0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eastAsia="Times New Roman" w:cs="SimHei;黑体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b w:val="false"/>
      <w:i w:val="false"/>
      <w:caps w:val="false"/>
      <w:smallCaps w:val="false"/>
      <w:strike w:val="false"/>
      <w:dstrike w:val="false"/>
      <w:position w:val="0"/>
      <w:sz w:val="20"/>
      <w:sz w:val="20"/>
      <w:vertAlign w:val="baseline"/>
    </w:rPr>
  </w:style>
  <w:style w:type="character" w:styleId="WW8Num25z1">
    <w:name w:val="WW8Num25z1"/>
    <w:qFormat/>
    <w:rPr>
      <w:caps w:val="false"/>
      <w:smallCaps w:val="false"/>
      <w:strike w:val="false"/>
      <w:dstrike w:val="false"/>
      <w:position w:val="0"/>
      <w:sz w:val="24"/>
      <w:vertAlign w:val="baseline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b w:val="false"/>
      <w:i w:val="false"/>
      <w:caps w:val="false"/>
      <w:smallCaps w:val="false"/>
      <w:strike w:val="false"/>
      <w:dstrike w:val="false"/>
      <w:position w:val="0"/>
      <w:sz w:val="20"/>
      <w:sz w:val="20"/>
      <w:vertAlign w:val="baseline"/>
    </w:rPr>
  </w:style>
  <w:style w:type="character" w:styleId="WW8Num30z1">
    <w:name w:val="WW8Num30z1"/>
    <w:qFormat/>
    <w:rPr>
      <w:caps w:val="false"/>
      <w:smallCaps w:val="false"/>
      <w:strike w:val="false"/>
      <w:dstrike w:val="false"/>
      <w:position w:val="0"/>
      <w:sz w:val="24"/>
      <w:vertAlign w:val="baseline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  <w:sz w:val="20"/>
    </w:rPr>
  </w:style>
  <w:style w:type="character" w:styleId="WW8Num44z1">
    <w:name w:val="WW8Num44z1"/>
    <w:qFormat/>
    <w:rPr>
      <w:rFonts w:ascii="Courier New" w:hAnsi="Courier New" w:cs="Courier New"/>
      <w:sz w:val="20"/>
    </w:rPr>
  </w:style>
  <w:style w:type="character" w:styleId="WW8Num44z2">
    <w:name w:val="WW8Num44z2"/>
    <w:qFormat/>
    <w:rPr>
      <w:rFonts w:ascii="Wingdings" w:hAnsi="Wingdings" w:cs="Wingdings"/>
      <w:sz w:val="20"/>
    </w:rPr>
  </w:style>
  <w:style w:type="character" w:styleId="WW8Num45z0">
    <w:name w:val="WW8Num45z0"/>
    <w:qFormat/>
    <w:rPr>
      <w:rFonts w:ascii="Symbol" w:hAnsi="Symbol" w:cs="Symbol"/>
      <w:sz w:val="20"/>
    </w:rPr>
  </w:style>
  <w:style w:type="character" w:styleId="WW8Num45z1">
    <w:name w:val="WW8Num45z1"/>
    <w:qFormat/>
    <w:rPr>
      <w:rFonts w:ascii="Courier New" w:hAnsi="Courier New" w:cs="Courier New"/>
      <w:sz w:val="20"/>
    </w:rPr>
  </w:style>
  <w:style w:type="character" w:styleId="WW8Num45z2">
    <w:name w:val="WW8Num45z2"/>
    <w:qFormat/>
    <w:rPr>
      <w:rFonts w:ascii="Wingdings" w:hAnsi="Wingdings" w:cs="Wingdings"/>
      <w:sz w:val="20"/>
    </w:rPr>
  </w:style>
  <w:style w:type="character" w:styleId="WW8Num46z0">
    <w:name w:val="WW8Num46z0"/>
    <w:qFormat/>
    <w:rPr>
      <w:rFonts w:ascii="Symbol" w:hAnsi="Symbol" w:cs="Symbol"/>
      <w:sz w:val="20"/>
    </w:rPr>
  </w:style>
  <w:style w:type="character" w:styleId="WW8Num46z1">
    <w:name w:val="WW8Num46z1"/>
    <w:qFormat/>
    <w:rPr>
      <w:rFonts w:ascii="Courier New" w:hAnsi="Courier New" w:cs="Courier New"/>
      <w:sz w:val="20"/>
    </w:rPr>
  </w:style>
  <w:style w:type="character" w:styleId="WW8Num46z2">
    <w:name w:val="WW8Num46z2"/>
    <w:qFormat/>
    <w:rPr>
      <w:rFonts w:ascii="Wingdings" w:hAnsi="Wingdings" w:cs="Wingdings"/>
      <w:sz w:val="20"/>
    </w:rPr>
  </w:style>
  <w:style w:type="character" w:styleId="WW8Num47z0">
    <w:name w:val="WW8Num47z0"/>
    <w:qFormat/>
    <w:rPr>
      <w:rFonts w:ascii="Symbol" w:hAnsi="Symbol" w:cs="Symbol"/>
      <w:b w:val="false"/>
      <w:i w:val="false"/>
      <w:caps w:val="false"/>
      <w:smallCaps w:val="false"/>
      <w:strike w:val="false"/>
      <w:dstrike w:val="false"/>
      <w:position w:val="0"/>
      <w:sz w:val="20"/>
      <w:sz w:val="20"/>
      <w:vertAlign w:val="baseline"/>
    </w:rPr>
  </w:style>
  <w:style w:type="character" w:styleId="WW8Num47z1">
    <w:name w:val="WW8Num47z1"/>
    <w:qFormat/>
    <w:rPr>
      <w:caps w:val="false"/>
      <w:smallCaps w:val="false"/>
      <w:strike w:val="false"/>
      <w:dstrike w:val="false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SimHei;黑体"/>
      <w:b/>
      <w:bCs/>
      <w:kern w:val="2"/>
      <w:sz w:val="30"/>
      <w:szCs w:val="44"/>
      <w:lang w:val="en-US"/>
    </w:rPr>
  </w:style>
  <w:style w:type="character" w:styleId="Heading2Char">
    <w:name w:val="Heading 2 Char"/>
    <w:qFormat/>
    <w:rPr>
      <w:rFonts w:ascii="Times New Roman" w:hAnsi="Times New Roman" w:eastAsia="SimSun;宋体" w:cs="SimHei;黑体"/>
      <w:b/>
      <w:bCs/>
      <w:sz w:val="28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SimHei;黑体"/>
      <w:bCs/>
      <w:i/>
      <w:sz w:val="24"/>
      <w:szCs w:val="32"/>
      <w:lang w:val="en-US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SimSun;宋体" w:cs="Calibri"/>
      <w:b/>
      <w:kern w:val="0"/>
      <w:lang w:val="en-US"/>
    </w:rPr>
  </w:style>
  <w:style w:type="character" w:styleId="Heading6Char">
    <w:name w:val="Heading 6 Char"/>
    <w:qFormat/>
    <w:rPr>
      <w:rFonts w:ascii="Calibri" w:hAnsi="Calibri" w:eastAsia="SimSun;宋体" w:cs="Calibri"/>
      <w:b/>
      <w:kern w:val="0"/>
      <w:sz w:val="20"/>
      <w:szCs w:val="20"/>
      <w:lang w:val="en-US"/>
    </w:rPr>
  </w:style>
  <w:style w:type="character" w:styleId="HeaderChar">
    <w:name w:val="Header Char"/>
    <w:qFormat/>
    <w:rPr>
      <w:rFonts w:eastAsia="Times New Roman"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character" w:styleId="BalloonTextChar">
    <w:name w:val="Balloon Text Char"/>
    <w:qFormat/>
    <w:rPr>
      <w:rFonts w:ascii="Calibri" w:hAnsi="Calibri" w:eastAsia="SimSun;宋体" w:cs="SimHei;黑体"/>
      <w:sz w:val="18"/>
      <w:szCs w:val="18"/>
      <w:lang w:val="en-US"/>
    </w:rPr>
  </w:style>
  <w:style w:type="character" w:styleId="OKCharChar">
    <w:name w:val="OK Char Char"/>
    <w:qFormat/>
    <w:rPr>
      <w:rFonts w:ascii="Arial" w:hAnsi="Arial" w:cs="Arial"/>
      <w:sz w:val="24"/>
    </w:rPr>
  </w:style>
  <w:style w:type="character" w:styleId="FooterChar">
    <w:name w:val="Footer Char"/>
    <w:qFormat/>
    <w:rPr>
      <w:rFonts w:ascii="Calibri" w:hAnsi="Calibri" w:eastAsia="SimSun;宋体" w:cs="SimHei;黑体"/>
      <w:sz w:val="18"/>
      <w:szCs w:val="18"/>
      <w:lang w:val="en-US"/>
    </w:rPr>
  </w:style>
  <w:style w:type="character" w:styleId="HeaderChar1">
    <w:name w:val="Header Char1"/>
    <w:qFormat/>
    <w:rPr>
      <w:rFonts w:ascii="Calibri" w:hAnsi="Calibri" w:cs="SimHei;黑体"/>
      <w:kern w:val="2"/>
      <w:sz w:val="24"/>
      <w:szCs w:val="22"/>
    </w:rPr>
  </w:style>
  <w:style w:type="character" w:styleId="HeaderChar13">
    <w:name w:val="Header Char13"/>
    <w:qFormat/>
    <w:rPr>
      <w:rFonts w:ascii="Calibri" w:hAnsi="Calibri" w:cs="SimHei;黑体"/>
      <w:kern w:val="2"/>
      <w:sz w:val="22"/>
      <w:szCs w:val="22"/>
    </w:rPr>
  </w:style>
  <w:style w:type="character" w:styleId="HeaderChar12">
    <w:name w:val="Header Char12"/>
    <w:qFormat/>
    <w:rPr>
      <w:rFonts w:ascii="Calibri" w:hAnsi="Calibri" w:cs="SimHei;黑体"/>
      <w:kern w:val="2"/>
      <w:sz w:val="22"/>
      <w:szCs w:val="22"/>
    </w:rPr>
  </w:style>
  <w:style w:type="character" w:styleId="HeaderChar11">
    <w:name w:val="Header Char11"/>
    <w:qFormat/>
    <w:rPr>
      <w:rFonts w:ascii="Calibri" w:hAnsi="Calibri" w:cs="SimHei;黑体"/>
      <w:kern w:val="2"/>
      <w:sz w:val="22"/>
      <w:szCs w:val="22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CharChar">
    <w:name w:val="TEXT Char Char"/>
    <w:qFormat/>
    <w:rPr>
      <w:rFonts w:ascii="Times New Roman" w:hAnsi="Times New Roman" w:cs="Arial"/>
      <w:sz w:val="24"/>
    </w:rPr>
  </w:style>
  <w:style w:type="character" w:styleId="ReferenceCharChar">
    <w:name w:val="Reference Char Char"/>
    <w:qFormat/>
    <w:rPr>
      <w:rFonts w:ascii="Times New Roman" w:hAnsi="Times New Roman" w:cs="Arial"/>
      <w:sz w:val="24"/>
    </w:rPr>
  </w:style>
  <w:style w:type="character" w:styleId="FigureCharChar">
    <w:name w:val="Figure Char Char"/>
    <w:qFormat/>
    <w:rPr>
      <w:rFonts w:ascii="Times New Roman" w:hAnsi="Times New Roman" w:eastAsia="SimSun;宋体" w:cs="SimHei;黑体"/>
      <w:bCs/>
      <w:i/>
      <w:color w:val="4F81BD"/>
      <w:szCs w:val="18"/>
      <w:lang w:val="en-US"/>
    </w:rPr>
  </w:style>
  <w:style w:type="character" w:styleId="CenterFiguresCharChar">
    <w:name w:val="Center Figures Char Char"/>
    <w:qFormat/>
    <w:rPr>
      <w:rFonts w:ascii="Arial" w:hAnsi="Arial" w:eastAsia="SimSun;宋体" w:cs="Arial"/>
      <w:sz w:val="24"/>
      <w:lang w:val="en-US"/>
    </w:rPr>
  </w:style>
  <w:style w:type="character" w:styleId="Main">
    <w:name w:val="Main 字符"/>
    <w:qFormat/>
    <w:rPr>
      <w:rFonts w:ascii="Times New Roman" w:hAnsi="Times New Roman" w:eastAsia="SimSun;宋体" w:cs="Times New Roman"/>
      <w:kern w:val="0"/>
      <w:sz w:val="24"/>
      <w:szCs w:val="24"/>
      <w:lang w:val="en-US"/>
    </w:rPr>
  </w:style>
  <w:style w:type="character" w:styleId="Chaptertitle">
    <w:name w:val="chapter title 字符"/>
    <w:qFormat/>
    <w:rPr>
      <w:rFonts w:ascii="Times New Roman" w:hAnsi="Times New Roman" w:eastAsia="SimSun;宋体" w:cs="Times New Roman"/>
      <w:b/>
      <w:color w:val="000000"/>
      <w:kern w:val="2"/>
      <w:sz w:val="30"/>
      <w:szCs w:val="32"/>
      <w:lang w:val="en-US"/>
    </w:rPr>
  </w:style>
  <w:style w:type="character" w:styleId="Frontpage">
    <w:name w:val="front page 字符"/>
    <w:qFormat/>
    <w:rPr>
      <w:rFonts w:ascii="Times New Roman" w:hAnsi="Times New Roman" w:eastAsia="SimSun;宋体" w:cs="Times New Roman"/>
      <w:kern w:val="0"/>
      <w:sz w:val="24"/>
      <w:szCs w:val="24"/>
      <w:lang w:val="en-US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ommentTextChar">
    <w:name w:val="Comment Text Char"/>
    <w:qFormat/>
    <w:rPr>
      <w:rFonts w:ascii="SimSun;宋体" w:hAnsi="SimSun;宋体" w:eastAsia="SimSun;宋体" w:cs="SimSun;宋体"/>
      <w:kern w:val="0"/>
      <w:sz w:val="24"/>
      <w:szCs w:val="24"/>
      <w:lang w:val="en-US"/>
    </w:rPr>
  </w:style>
  <w:style w:type="character" w:styleId="CommentSubjectChar">
    <w:name w:val="Comment Subject Char"/>
    <w:qFormat/>
    <w:rPr>
      <w:rFonts w:ascii="SimSun;宋体" w:hAnsi="SimSun;宋体" w:eastAsia="SimSun;宋体" w:cs="SimSun;宋体"/>
      <w:b/>
      <w:bCs/>
      <w:kern w:val="0"/>
      <w:sz w:val="24"/>
      <w:szCs w:val="24"/>
      <w:lang w:val="en-US"/>
    </w:rPr>
  </w:style>
  <w:style w:type="character" w:styleId="EndNoteBibliographyTitle">
    <w:name w:val="EndNote Bibliography Title 字符"/>
    <w:qFormat/>
    <w:rPr>
      <w:rFonts w:ascii="Calibri" w:hAnsi="Calibri" w:eastAsia="DengXian Light" w:cs="Calibri"/>
      <w:kern w:val="0"/>
      <w:sz w:val="24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DengXian Light" w:cs="Calibri"/>
      <w:kern w:val="0"/>
      <w:sz w:val="24"/>
      <w:szCs w:val="24"/>
      <w:lang w:val="en-US" w:eastAsia="en-US"/>
    </w:rPr>
  </w:style>
  <w:style w:type="character" w:styleId="Table">
    <w:name w:val="table 字符"/>
    <w:qFormat/>
    <w:rPr>
      <w:rFonts w:ascii="Times New Roman" w:hAnsi="Times New Roman" w:eastAsia="SimSun;宋体" w:cs="Times New Roman"/>
      <w:kern w:val="0"/>
      <w:sz w:val="24"/>
      <w:szCs w:val="24"/>
      <w:lang w:val="en-US"/>
    </w:rPr>
  </w:style>
  <w:style w:type="character" w:styleId="Main1">
    <w:name w:val="main 字符"/>
    <w:qFormat/>
    <w:rPr>
      <w:rFonts w:ascii="Times New Roman" w:hAnsi="Times New Roman" w:eastAsia="SimSun;宋体" w:cs="Times New Roman"/>
      <w:kern w:val="0"/>
      <w:sz w:val="24"/>
      <w:szCs w:val="24"/>
      <w:lang w:val="en-US"/>
    </w:rPr>
  </w:style>
  <w:style w:type="character" w:styleId="Muitypographyroot">
    <w:name w:val="muitypography-root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ssueunderline">
    <w:name w:val="issue-underline"/>
    <w:qFormat/>
    <w:rPr>
      <w:rFonts w:cs="Times New Roman"/>
    </w:rPr>
  </w:style>
  <w:style w:type="character" w:styleId="UnresolvedMention">
    <w:name w:val="Unresolved Mention"/>
    <w:qFormat/>
    <w:rPr>
      <w:rFonts w:cs="Times New Roman"/>
      <w:color w:val="605E5C"/>
      <w:shd w:fill="E1DFDD" w:val="clear"/>
    </w:rPr>
  </w:style>
  <w:style w:type="character" w:styleId="Tabletitle">
    <w:name w:val="table title 字符"/>
    <w:qFormat/>
    <w:rPr>
      <w:rFonts w:ascii="Times New Roman" w:hAnsi="Times New Roman" w:eastAsia="SimSun;宋体" w:cs="Times New Roman"/>
      <w:kern w:val="0"/>
      <w:sz w:val="18"/>
      <w:szCs w:val="20"/>
      <w:lang w:val="en-US"/>
    </w:rPr>
  </w:style>
  <w:style w:type="character" w:styleId="TitleChar1">
    <w:name w:val="Title Char1"/>
    <w:qFormat/>
    <w:rPr>
      <w:rFonts w:ascii="DengXian Light" w:hAnsi="DengXian Light" w:eastAsia="DengXian Light" w:cs="Times New Roman"/>
      <w:b/>
      <w:bCs/>
      <w:sz w:val="32"/>
      <w:szCs w:val="32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TitleChar5">
    <w:name w:val="Title Char5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TitleChar4">
    <w:name w:val="Title Char4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TitleChar3">
    <w:name w:val="Title Char3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TitleChar2">
    <w:name w:val="Title Char2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1">
    <w:name w:val="标题 字符1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DateChar">
    <w:name w:val="Date Char"/>
    <w:qFormat/>
    <w:rPr>
      <w:rFonts w:ascii="Times New Roman" w:hAnsi="Times New Roman" w:eastAsia="SimSun;宋体" w:cs="Times New Roman"/>
      <w:kern w:val="0"/>
      <w:sz w:val="24"/>
      <w:szCs w:val="24"/>
      <w:lang w:val="en-US"/>
    </w:rPr>
  </w:style>
  <w:style w:type="character" w:styleId="SubtitleChar">
    <w:name w:val="Subtitle Char"/>
    <w:qFormat/>
    <w:rPr>
      <w:rFonts w:ascii="Georgia" w:hAnsi="Georgia" w:eastAsia="Georgia" w:cs="Georgia"/>
      <w:i/>
      <w:color w:val="666666"/>
      <w:kern w:val="0"/>
      <w:sz w:val="48"/>
      <w:szCs w:val="48"/>
      <w:lang w:val="en-US"/>
    </w:rPr>
  </w:style>
  <w:style w:type="character" w:styleId="Anchortext">
    <w:name w:val="anchor-text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DengXian Light" w:hAnsi="DengXian Light" w:eastAsia="DengXian Light" w:cs="Times New Roman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spacing w:lineRule="auto" w:line="360"/>
      <w:ind w:left="400" w:hanging="0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Times New Roman" w:cs="Times New Roman"/>
      <w:sz w:val="18"/>
      <w:szCs w:val="18"/>
      <w:lang w:val="en-US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Arial" w:hAnsi="Arial" w:cs="Arial"/>
    </w:rPr>
  </w:style>
  <w:style w:type="paragraph" w:styleId="Contents2">
    <w:name w:val="TOC 2"/>
    <w:basedOn w:val="Normal"/>
    <w:next w:val="Normal"/>
    <w:pPr>
      <w:spacing w:lineRule="auto" w:line="360"/>
      <w:ind w:left="480" w:hanging="0"/>
    </w:pPr>
    <w:rPr>
      <w:rFonts w:ascii="Arial" w:hAnsi="Arial" w:cs="Arial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Cs w:val="24"/>
    </w:rPr>
  </w:style>
  <w:style w:type="paragraph" w:styleId="OK">
    <w:name w:val="OK"/>
    <w:basedOn w:val="Normal"/>
    <w:qFormat/>
    <w:pPr>
      <w:ind w:firstLine="200"/>
    </w:pPr>
    <w:rPr>
      <w:rFonts w:ascii="Arial" w:hAnsi="Arial" w:eastAsia="DengXian;等线" w:cs="Arial"/>
      <w:lang w:val="en-US"/>
    </w:rPr>
  </w:style>
  <w:style w:type="paragraph" w:styleId="11">
    <w:name w:val="书目1"/>
    <w:basedOn w:val="Normal"/>
    <w:next w:val="Normal"/>
    <w:qFormat/>
    <w:pPr/>
    <w:rPr/>
  </w:style>
  <w:style w:type="paragraph" w:styleId="TEXT">
    <w:name w:val="TEXT"/>
    <w:basedOn w:val="OK"/>
    <w:qFormat/>
    <w:pPr>
      <w:spacing w:lineRule="auto" w:line="360" w:before="240" w:after="240"/>
      <w:ind w:hanging="0"/>
    </w:pPr>
    <w:rPr>
      <w:rFonts w:ascii="Times New Roman" w:hAnsi="Times New Roman" w:cs="Times New Roman"/>
    </w:rPr>
  </w:style>
  <w:style w:type="paragraph" w:styleId="12">
    <w:name w:val="列表段落1"/>
    <w:basedOn w:val="Normal"/>
    <w:qFormat/>
    <w:pPr>
      <w:ind w:firstLine="4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0"/>
      <w:kern w:val="0"/>
      <w:sz w:val="28"/>
      <w:szCs w:val="28"/>
    </w:rPr>
  </w:style>
  <w:style w:type="paragraph" w:styleId="Reference">
    <w:name w:val="Reference"/>
    <w:basedOn w:val="TEXT"/>
    <w:qFormat/>
    <w:pPr>
      <w:ind w:hanging="200"/>
    </w:pPr>
    <w:rPr/>
  </w:style>
  <w:style w:type="paragraph" w:styleId="Figure">
    <w:name w:val="Figure"/>
    <w:basedOn w:val="Caption"/>
    <w:qFormat/>
    <w:pPr>
      <w:spacing w:before="0" w:after="200"/>
      <w:jc w:val="center"/>
    </w:pPr>
    <w:rPr>
      <w:rFonts w:ascii="Times New Roman" w:hAnsi="Times New Roman" w:eastAsia="SimSun;宋体" w:cs="Times New Roman"/>
      <w:bCs/>
      <w:i/>
      <w:color w:val="4F81BD"/>
      <w:sz w:val="22"/>
      <w:szCs w:val="18"/>
    </w:rPr>
  </w:style>
  <w:style w:type="paragraph" w:styleId="CenterFigures">
    <w:name w:val="Center Figures"/>
    <w:basedOn w:val="Normal"/>
    <w:qFormat/>
    <w:pPr>
      <w:spacing w:lineRule="auto" w:line="360" w:before="120" w:after="120"/>
      <w:jc w:val="center"/>
    </w:pPr>
    <w:rPr>
      <w:rFonts w:ascii="Arial" w:hAnsi="Arial" w:cs="Arial"/>
    </w:rPr>
  </w:style>
  <w:style w:type="paragraph" w:styleId="Main2">
    <w:name w:val="Main"/>
    <w:basedOn w:val="Normal"/>
    <w:qFormat/>
    <w:pPr>
      <w:widowControl/>
      <w:spacing w:lineRule="auto" w:line="360" w:before="0" w:after="160"/>
      <w:jc w:val="left"/>
    </w:pPr>
    <w:rPr>
      <w:rFonts w:ascii="Times New Roman" w:hAnsi="Times New Roman" w:cs="Times New Roman"/>
      <w:kern w:val="0"/>
      <w:szCs w:val="24"/>
    </w:rPr>
  </w:style>
  <w:style w:type="paragraph" w:styleId="Chaptertitle1">
    <w:name w:val="chapter title"/>
    <w:basedOn w:val="Heading1"/>
    <w:qFormat/>
    <w:pPr>
      <w:numPr>
        <w:ilvl w:val="0"/>
        <w:numId w:val="0"/>
      </w:numPr>
      <w:spacing w:lineRule="auto" w:line="480" w:before="240" w:after="0"/>
      <w:outlineLvl w:val="9"/>
    </w:pPr>
    <w:rPr>
      <w:rFonts w:cs="Times New Roman"/>
      <w:bCs w:val="false"/>
      <w:color w:val="000000"/>
      <w:szCs w:val="32"/>
    </w:rPr>
  </w:style>
  <w:style w:type="paragraph" w:styleId="2">
    <w:name w:val="列表段落2"/>
    <w:basedOn w:val="Normal"/>
    <w:next w:val="ListParagraph"/>
    <w:qFormat/>
    <w:pPr>
      <w:widowControl/>
      <w:spacing w:lineRule="auto" w:line="256" w:before="0" w:after="160"/>
      <w:ind w:left="720" w:hanging="0"/>
      <w:contextualSpacing/>
      <w:jc w:val="left"/>
    </w:pPr>
    <w:rPr>
      <w:rFonts w:eastAsia="DengXian;等线" w:cs="Calibri"/>
      <w:kern w:val="0"/>
      <w:sz w:val="22"/>
    </w:rPr>
  </w:style>
  <w:style w:type="paragraph" w:styleId="Frontpage1">
    <w:name w:val="front page"/>
    <w:basedOn w:val="Normal"/>
    <w:qFormat/>
    <w:pPr>
      <w:widowControl/>
      <w:jc w:val="left"/>
    </w:pPr>
    <w:rPr>
      <w:rFonts w:ascii="Times New Roman" w:hAnsi="Times New Roman" w:cs="Times New Roman"/>
      <w:kern w:val="0"/>
      <w:szCs w:val="24"/>
    </w:rPr>
  </w:style>
  <w:style w:type="paragraph" w:styleId="CommentText">
    <w:name w:val="Comment Text"/>
    <w:basedOn w:val="Normal"/>
    <w:qFormat/>
    <w:pPr>
      <w:widowControl/>
      <w:jc w:val="left"/>
    </w:pPr>
    <w:rPr>
      <w:rFonts w:ascii="SimSun;宋体" w:hAnsi="SimSun;宋体" w:cs="SimSun;宋体"/>
      <w:kern w:val="0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widowControl/>
      <w:jc w:val="center"/>
    </w:pPr>
    <w:rPr>
      <w:rFonts w:eastAsia="DengXian Light" w:cs="Calibri"/>
      <w:kern w:val="0"/>
      <w:szCs w:val="24"/>
      <w:lang w:val="en-US" w:eastAsia="en-US"/>
    </w:rPr>
  </w:style>
  <w:style w:type="paragraph" w:styleId="EndNoteBibliography1">
    <w:name w:val="EndNote Bibliography"/>
    <w:basedOn w:val="Normal"/>
    <w:qFormat/>
    <w:pPr>
      <w:widowControl/>
      <w:jc w:val="left"/>
    </w:pPr>
    <w:rPr>
      <w:rFonts w:eastAsia="DengXian Light" w:cs="Calibri"/>
      <w:kern w:val="0"/>
      <w:szCs w:val="24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1">
    <w:name w:val="table"/>
    <w:basedOn w:val="Normal"/>
    <w:qFormat/>
    <w:pPr>
      <w:widowControl/>
      <w:jc w:val="left"/>
    </w:pPr>
    <w:rPr>
      <w:rFonts w:ascii="Times New Roman" w:hAnsi="Times New Roman" w:cs="Times New Roman"/>
      <w:kern w:val="0"/>
      <w:szCs w:val="24"/>
    </w:rPr>
  </w:style>
  <w:style w:type="paragraph" w:styleId="Main3">
    <w:name w:val="main"/>
    <w:basedOn w:val="Normal"/>
    <w:qFormat/>
    <w:pPr>
      <w:widowControl/>
      <w:spacing w:lineRule="auto" w:line="360" w:before="0" w:after="160"/>
      <w:jc w:val="left"/>
    </w:pPr>
    <w:rPr>
      <w:rFonts w:ascii="Times New Roman" w:hAnsi="Times New Roman" w:cs="Times New Roman"/>
      <w:kern w:val="0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SimHei;黑体"/>
      <w:color w:val="auto"/>
      <w:kern w:val="2"/>
      <w:sz w:val="24"/>
      <w:szCs w:val="22"/>
      <w:lang w:val="en-US" w:eastAsia="zh-CN" w:bidi="ar-SA"/>
    </w:rPr>
  </w:style>
  <w:style w:type="paragraph" w:styleId="Tabletitle1">
    <w:name w:val="table title"/>
    <w:basedOn w:val="Heading1"/>
    <w:qFormat/>
    <w:pPr>
      <w:numPr>
        <w:ilvl w:val="0"/>
        <w:numId w:val="0"/>
      </w:numPr>
      <w:outlineLvl w:val="9"/>
    </w:pPr>
    <w:rPr>
      <w:rFonts w:cs="Times New Roman"/>
      <w:b w:val="false"/>
      <w:bCs w:val="false"/>
      <w:kern w:val="0"/>
      <w:sz w:val="18"/>
      <w:szCs w:val="20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mbria" w:hAnsi="Cambria" w:cs="Times New Roman"/>
      <w:b w:val="false"/>
      <w:bCs w:val="false"/>
      <w:color w:val="365F91"/>
      <w:kern w:val="0"/>
      <w:sz w:val="32"/>
      <w:szCs w:val="32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SimHei;黑体"/>
      <w:color w:val="auto"/>
      <w:kern w:val="2"/>
      <w:sz w:val="24"/>
      <w:szCs w:val="22"/>
      <w:lang w:val="en-US" w:eastAsia="zh-CN" w:bidi="ar-SA"/>
    </w:rPr>
  </w:style>
  <w:style w:type="paragraph" w:styleId="13">
    <w:name w:val="标题1"/>
    <w:basedOn w:val="Normal"/>
    <w:next w:val="Normal"/>
    <w:qFormat/>
    <w:pPr>
      <w:spacing w:before="240" w:after="60"/>
      <w:jc w:val="center"/>
      <w:outlineLvl w:val="0"/>
    </w:pPr>
    <w:rPr>
      <w:rFonts w:ascii="DengXian Light" w:hAnsi="DengXian Light" w:eastAsia="DengXian Light" w:cs="Times New Roman"/>
      <w:b/>
      <w:bCs/>
      <w:sz w:val="32"/>
      <w:szCs w:val="32"/>
    </w:rPr>
  </w:style>
  <w:style w:type="paragraph" w:styleId="Date">
    <w:name w:val="Date"/>
    <w:basedOn w:val="Normal"/>
    <w:next w:val="Normal"/>
    <w:qFormat/>
    <w:pPr>
      <w:widowControl/>
      <w:ind w:left="100" w:hanging="0"/>
      <w:jc w:val="left"/>
    </w:pPr>
    <w:rPr>
      <w:rFonts w:ascii="Times New Roman" w:hAnsi="Times New Roman" w:cs="Times New Roman"/>
      <w:kern w:val="0"/>
      <w:szCs w:val="24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kern w:val="0"/>
      <w:sz w:val="48"/>
      <w:szCs w:val="4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8:35:00Z</dcterms:created>
  <dc:creator>zoey deng</dc:creator>
  <dc:description/>
  <cp:keywords/>
  <dc:language>en-US</dc:language>
  <cp:lastModifiedBy>Vignesh Kamaraj (Integra)</cp:lastModifiedBy>
  <dcterms:modified xsi:type="dcterms:W3CDTF">2024-04-27T08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